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1260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9"/>
        <w:gridCol w:w="1496"/>
        <w:gridCol w:w="1496"/>
        <w:gridCol w:w="1651"/>
        <w:gridCol w:w="1790"/>
        <w:gridCol w:w="1424"/>
      </w:tblGrid>
      <w:tr w:rsidR="004C5020" w:rsidRPr="00FF77DA" w14:paraId="1010DC6E" w14:textId="169ED78C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511102C" w14:textId="24DDC02F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Peak serum </w:t>
            </w:r>
            <w:proofErr w:type="spellStart"/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Ca</w:t>
            </w:r>
            <w:proofErr w:type="spellEnd"/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="008B6F44"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(mmol/L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67D35BA" w14:textId="012E505E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orresponding Vitamin </w:t>
            </w:r>
            <w:r w:rsidR="008B6F44"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–</w:t>
            </w: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D</w:t>
            </w:r>
            <w:r w:rsidR="00C721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="008B6F44"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(mmol/L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C831FA6" w14:textId="0BA14DCB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rresponding PTH</w:t>
            </w:r>
            <w:r w:rsidR="00EE4E18"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(</w:t>
            </w:r>
            <w:proofErr w:type="spellStart"/>
            <w:r w:rsidR="00EE4E18"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mol</w:t>
            </w:r>
            <w:proofErr w:type="spellEnd"/>
            <w:r w:rsidR="00EE4E18"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/L)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0D61FF8B" w14:textId="2D924313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rresponding PO4</w:t>
            </w:r>
            <w:r w:rsidR="00EE4E18"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mmol/L)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39541FB" w14:textId="1123C1BC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rresponding Mg2+</w:t>
            </w:r>
            <w:r w:rsidR="00EE4E18"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(mmol/L)</w:t>
            </w:r>
          </w:p>
        </w:tc>
        <w:tc>
          <w:tcPr>
            <w:tcW w:w="902" w:type="dxa"/>
          </w:tcPr>
          <w:p w14:paraId="66BFCAD5" w14:textId="7C2B316F" w:rsidR="004C5020" w:rsidRPr="00FF77DA" w:rsidRDefault="00453BAA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  <w:t xml:space="preserve">Urine </w:t>
            </w:r>
            <w:proofErr w:type="spellStart"/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  <w:t>calcium</w:t>
            </w:r>
            <w:proofErr w:type="spellEnd"/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  <w:t xml:space="preserve"> : creatinine</w:t>
            </w:r>
            <w:r w:rsidR="00EE4E18"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  <w:t xml:space="preserve"> (</w:t>
            </w:r>
            <w:proofErr w:type="spellStart"/>
            <w:r w:rsidR="00EE4E18"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  <w:t>mmol</w:t>
            </w:r>
            <w:proofErr w:type="spellEnd"/>
            <w:r w:rsidR="00EE4E18"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  <w:t>/</w:t>
            </w:r>
            <w:proofErr w:type="spellStart"/>
            <w:r w:rsidR="00EE4E18"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  <w:t>mmol</w:t>
            </w:r>
            <w:proofErr w:type="spellEnd"/>
            <w:r w:rsidR="00EE4E18"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en-GB"/>
                <w14:ligatures w14:val="none"/>
              </w:rPr>
              <w:t>)</w:t>
            </w:r>
          </w:p>
        </w:tc>
      </w:tr>
      <w:tr w:rsidR="004C5020" w:rsidRPr="00FF77DA" w14:paraId="64085E57" w14:textId="3D7EB020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1E51BCF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4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7E8D957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AE6B5BE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3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7FD743BD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04EA479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5</w:t>
            </w:r>
          </w:p>
        </w:tc>
        <w:tc>
          <w:tcPr>
            <w:tcW w:w="902" w:type="dxa"/>
          </w:tcPr>
          <w:p w14:paraId="17DAFF56" w14:textId="77777777" w:rsidR="00743A45" w:rsidRPr="00FF77DA" w:rsidRDefault="00743A45" w:rsidP="00743A4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7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  <w:p w14:paraId="403797B6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C5020" w:rsidRPr="00FF77DA" w14:paraId="0D4C49EF" w14:textId="2C0E8502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0182C24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4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13C8BEE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4.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AD0F3B7" w14:textId="5DDD862B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               0.6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1D228D8C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4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19CF412" w14:textId="77777777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  <w:tc>
          <w:tcPr>
            <w:tcW w:w="902" w:type="dxa"/>
          </w:tcPr>
          <w:p w14:paraId="441172EC" w14:textId="5C7DB1BB" w:rsidR="004C5020" w:rsidRPr="00FF77DA" w:rsidRDefault="00D84DB7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</w:tr>
      <w:tr w:rsidR="004C5020" w:rsidRPr="00FF77DA" w14:paraId="297F6B25" w14:textId="5BF56CEF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2BCFECF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1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F0FCAA3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1.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BDDB5B7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139119E8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9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09B8663" w14:textId="77777777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  <w:tc>
          <w:tcPr>
            <w:tcW w:w="902" w:type="dxa"/>
          </w:tcPr>
          <w:p w14:paraId="7160FA12" w14:textId="4B855332" w:rsidR="004C5020" w:rsidRPr="00FF77DA" w:rsidRDefault="00D84DB7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3</w:t>
            </w:r>
          </w:p>
        </w:tc>
      </w:tr>
      <w:tr w:rsidR="004C5020" w:rsidRPr="00FF77DA" w14:paraId="13821783" w14:textId="6C0AADDE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83E227E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9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ACCC4B7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4.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CA3858F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3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38479A23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1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DF10CBA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7</w:t>
            </w:r>
          </w:p>
        </w:tc>
        <w:tc>
          <w:tcPr>
            <w:tcW w:w="902" w:type="dxa"/>
          </w:tcPr>
          <w:p w14:paraId="70BD184E" w14:textId="54D584FF" w:rsidR="004C5020" w:rsidRPr="00FF77DA" w:rsidRDefault="00D84DB7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</w:tr>
      <w:tr w:rsidR="004C5020" w:rsidRPr="00FF77DA" w14:paraId="4C0A2EE4" w14:textId="16193B9E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0CCAB33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8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6557454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75CA237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17C800CF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71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ED3BD18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3</w:t>
            </w:r>
          </w:p>
        </w:tc>
        <w:tc>
          <w:tcPr>
            <w:tcW w:w="902" w:type="dxa"/>
          </w:tcPr>
          <w:p w14:paraId="6110DC76" w14:textId="539DB308" w:rsidR="004C5020" w:rsidRPr="00FF77DA" w:rsidRDefault="00D84DB7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.23</w:t>
            </w:r>
          </w:p>
        </w:tc>
      </w:tr>
      <w:tr w:rsidR="004C5020" w:rsidRPr="00FF77DA" w14:paraId="07F2E7A8" w14:textId="5D9CED0A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DB5AD55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8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3F3BB98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870B4ED" w14:textId="72D17463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              0.5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36D9A17E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0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6153DDB" w14:textId="77777777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  <w:tc>
          <w:tcPr>
            <w:tcW w:w="902" w:type="dxa"/>
          </w:tcPr>
          <w:p w14:paraId="683E7A90" w14:textId="29DE4BB4" w:rsidR="004C5020" w:rsidRPr="00FF77DA" w:rsidRDefault="00D84DB7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</w:tr>
      <w:tr w:rsidR="004C5020" w:rsidRPr="00FF77DA" w14:paraId="5423AD29" w14:textId="12C0D5DE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CADDD7E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0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B8995B4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840F5CE" w14:textId="0A5492A7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              0.3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7F22AA63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6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FEF8DE6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3</w:t>
            </w:r>
          </w:p>
        </w:tc>
        <w:tc>
          <w:tcPr>
            <w:tcW w:w="902" w:type="dxa"/>
          </w:tcPr>
          <w:p w14:paraId="0AD94E57" w14:textId="4ED94BE1" w:rsidR="004C5020" w:rsidRPr="00FF77DA" w:rsidRDefault="00D84DB7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</w:tr>
      <w:tr w:rsidR="004C5020" w:rsidRPr="00FF77DA" w14:paraId="095C61B0" w14:textId="747FDC06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7B6DA6E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9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4D49FB2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.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BFF5951" w14:textId="32D02E77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             0.3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2E123066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9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AD786D5" w14:textId="77777777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  <w:tc>
          <w:tcPr>
            <w:tcW w:w="902" w:type="dxa"/>
          </w:tcPr>
          <w:p w14:paraId="6828CCAF" w14:textId="144111EF" w:rsidR="004C5020" w:rsidRPr="00FF77DA" w:rsidRDefault="00197253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5</w:t>
            </w:r>
          </w:p>
        </w:tc>
      </w:tr>
      <w:tr w:rsidR="004C5020" w:rsidRPr="00FF77DA" w14:paraId="1DBFD8FF" w14:textId="35BA81FF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81C5B47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265EC3F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.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B250B13" w14:textId="65A515D9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             0.6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472697BE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4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E982493" w14:textId="77777777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  <w:tc>
          <w:tcPr>
            <w:tcW w:w="902" w:type="dxa"/>
          </w:tcPr>
          <w:p w14:paraId="4F19ED40" w14:textId="4FFEFC9E" w:rsidR="004C5020" w:rsidRPr="00FF77DA" w:rsidRDefault="00197253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</w:tr>
      <w:tr w:rsidR="004C5020" w:rsidRPr="00FF77DA" w14:paraId="0A4AA55B" w14:textId="0CDF3E61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3F46DF3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1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13D595F" w14:textId="77777777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99A4E33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2FB6FFAD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5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A7B6126" w14:textId="77777777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  <w:tc>
          <w:tcPr>
            <w:tcW w:w="902" w:type="dxa"/>
          </w:tcPr>
          <w:p w14:paraId="6B68BF31" w14:textId="76A1FCF5" w:rsidR="004C5020" w:rsidRPr="00FF77DA" w:rsidRDefault="00197253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</w:tr>
      <w:tr w:rsidR="004C5020" w:rsidRPr="00FF77DA" w14:paraId="7A9FE21B" w14:textId="3D2D2784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CB65086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0FB7F79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.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B560159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5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3D7E9C9C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18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D4AD37B" w14:textId="77777777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  <w:tc>
          <w:tcPr>
            <w:tcW w:w="902" w:type="dxa"/>
          </w:tcPr>
          <w:p w14:paraId="0851C6A7" w14:textId="5A344D92" w:rsidR="004C5020" w:rsidRPr="00FF77DA" w:rsidRDefault="00197253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2</w:t>
            </w:r>
          </w:p>
        </w:tc>
      </w:tr>
      <w:tr w:rsidR="004C5020" w:rsidRPr="00FF77DA" w14:paraId="49698712" w14:textId="28A422F1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2B23080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0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38664CC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5D597F0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3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0E32A403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91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7CAC80D" w14:textId="77777777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  <w:tc>
          <w:tcPr>
            <w:tcW w:w="902" w:type="dxa"/>
          </w:tcPr>
          <w:p w14:paraId="3BDD312C" w14:textId="158F27E2" w:rsidR="004C5020" w:rsidRPr="00FF77DA" w:rsidRDefault="00197253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33</w:t>
            </w:r>
          </w:p>
        </w:tc>
      </w:tr>
      <w:tr w:rsidR="004C5020" w:rsidRPr="00FF77DA" w14:paraId="6D2001A8" w14:textId="24533B5E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06F8A0A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8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99E647F" w14:textId="4D7506F3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                2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C823468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6A214335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29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91C48C2" w14:textId="77777777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  <w:tc>
          <w:tcPr>
            <w:tcW w:w="902" w:type="dxa"/>
          </w:tcPr>
          <w:p w14:paraId="28193CAC" w14:textId="1E258483" w:rsidR="004C5020" w:rsidRPr="00FF77DA" w:rsidRDefault="00197253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</w:tr>
      <w:tr w:rsidR="004C5020" w:rsidRPr="00FF77DA" w14:paraId="221EBF7A" w14:textId="30E141C0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FEC794C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2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D38C6A3" w14:textId="77777777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6294AB5" w14:textId="353E2451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               0.5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5923E662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59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14A1544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5</w:t>
            </w:r>
          </w:p>
        </w:tc>
        <w:tc>
          <w:tcPr>
            <w:tcW w:w="902" w:type="dxa"/>
          </w:tcPr>
          <w:p w14:paraId="4CA4371E" w14:textId="0EE0E4DD" w:rsidR="004C5020" w:rsidRPr="00FF77DA" w:rsidRDefault="00197253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.54</w:t>
            </w:r>
          </w:p>
        </w:tc>
      </w:tr>
      <w:tr w:rsidR="004C5020" w:rsidRPr="00FF77DA" w14:paraId="242DD25B" w14:textId="386A83C0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0A462C5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9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BA78340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4631054" w14:textId="11B046A1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              0.5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17765DCE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09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2F961E8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3</w:t>
            </w:r>
          </w:p>
        </w:tc>
        <w:tc>
          <w:tcPr>
            <w:tcW w:w="902" w:type="dxa"/>
          </w:tcPr>
          <w:p w14:paraId="694D1D1C" w14:textId="238F329B" w:rsidR="004C5020" w:rsidRPr="00FF77DA" w:rsidRDefault="003369D1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43</w:t>
            </w:r>
          </w:p>
        </w:tc>
      </w:tr>
      <w:tr w:rsidR="004C5020" w:rsidRPr="00FF77DA" w14:paraId="0D37639A" w14:textId="686FBF9B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CEBB511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1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AEF137B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0CB3DD5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3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401000CD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0FB8C05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8</w:t>
            </w:r>
          </w:p>
        </w:tc>
        <w:tc>
          <w:tcPr>
            <w:tcW w:w="902" w:type="dxa"/>
          </w:tcPr>
          <w:p w14:paraId="22169785" w14:textId="0EF36E44" w:rsidR="004C5020" w:rsidRPr="00FF77DA" w:rsidRDefault="003369D1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.83</w:t>
            </w:r>
          </w:p>
        </w:tc>
      </w:tr>
      <w:tr w:rsidR="004C5020" w:rsidRPr="00FF77DA" w14:paraId="1F09E1B9" w14:textId="1ACC96F1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0F4BEDF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ACE4704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68734ED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4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4C064515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29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795206E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7</w:t>
            </w:r>
          </w:p>
        </w:tc>
        <w:tc>
          <w:tcPr>
            <w:tcW w:w="902" w:type="dxa"/>
          </w:tcPr>
          <w:p w14:paraId="35C74E21" w14:textId="16721978" w:rsidR="004C5020" w:rsidRPr="00FF77DA" w:rsidRDefault="003369D1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83</w:t>
            </w:r>
          </w:p>
        </w:tc>
      </w:tr>
      <w:tr w:rsidR="004C5020" w:rsidRPr="00FF77DA" w14:paraId="5E238F43" w14:textId="68007C4D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9252DCD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0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97A3A42" w14:textId="77777777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119FF2C" w14:textId="7BADD475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               0.5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3D5F1BDE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6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4BCE82C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8</w:t>
            </w:r>
          </w:p>
        </w:tc>
        <w:tc>
          <w:tcPr>
            <w:tcW w:w="902" w:type="dxa"/>
          </w:tcPr>
          <w:p w14:paraId="75AD8BFB" w14:textId="76E35360" w:rsidR="004C5020" w:rsidRPr="00FF77DA" w:rsidRDefault="00576D22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</w:tr>
      <w:tr w:rsidR="004C5020" w:rsidRPr="00FF77DA" w14:paraId="42EEDC78" w14:textId="627676A4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53BEEC9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8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1A3C18D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2450F60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7E6B7E7C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5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CE0461E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</w:t>
            </w:r>
          </w:p>
        </w:tc>
        <w:tc>
          <w:tcPr>
            <w:tcW w:w="902" w:type="dxa"/>
          </w:tcPr>
          <w:p w14:paraId="75B26E08" w14:textId="1C4D2C0D" w:rsidR="004C5020" w:rsidRPr="00FF77DA" w:rsidRDefault="00576D22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</w:tr>
      <w:tr w:rsidR="004C5020" w:rsidRPr="00FF77DA" w14:paraId="2D3171C4" w14:textId="0E7E0A5F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08CACE7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0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49B09FD" w14:textId="019FC46B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ADAE336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4A4B6037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0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8B6F067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7</w:t>
            </w:r>
          </w:p>
        </w:tc>
        <w:tc>
          <w:tcPr>
            <w:tcW w:w="902" w:type="dxa"/>
          </w:tcPr>
          <w:p w14:paraId="14609A88" w14:textId="2299EAA4" w:rsidR="004C5020" w:rsidRPr="00FF77DA" w:rsidRDefault="00576D22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</w:tr>
      <w:tr w:rsidR="004C5020" w:rsidRPr="00FF77DA" w14:paraId="344AF196" w14:textId="55A074A8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CE63794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9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E76D59D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6.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FEDBAAE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7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6E1F8C76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89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B5C703F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5</w:t>
            </w:r>
          </w:p>
        </w:tc>
        <w:tc>
          <w:tcPr>
            <w:tcW w:w="902" w:type="dxa"/>
          </w:tcPr>
          <w:p w14:paraId="07A83151" w14:textId="64DDB750" w:rsidR="004C5020" w:rsidRPr="00FF77DA" w:rsidRDefault="00576D22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</w:tr>
      <w:tr w:rsidR="004C5020" w:rsidRPr="00FF77DA" w14:paraId="28FDBC1F" w14:textId="43643B65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A22D305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1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C75387F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4.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8053387" w14:textId="0410FB44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               0.5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7A96C89C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59B1192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7</w:t>
            </w:r>
          </w:p>
        </w:tc>
        <w:tc>
          <w:tcPr>
            <w:tcW w:w="902" w:type="dxa"/>
          </w:tcPr>
          <w:p w14:paraId="7747617D" w14:textId="74350D99" w:rsidR="004C5020" w:rsidRPr="00FF77DA" w:rsidRDefault="00453BAA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6</w:t>
            </w:r>
          </w:p>
        </w:tc>
      </w:tr>
      <w:tr w:rsidR="004C5020" w:rsidRPr="00FF77DA" w14:paraId="4F1026C5" w14:textId="3DBA9A16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926BFF0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3.1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4A69495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4.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59ED4E6" w14:textId="296DDD3B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               0.5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595A3AF1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5942303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7</w:t>
            </w:r>
          </w:p>
        </w:tc>
        <w:tc>
          <w:tcPr>
            <w:tcW w:w="902" w:type="dxa"/>
          </w:tcPr>
          <w:p w14:paraId="3AB61549" w14:textId="0D814597" w:rsidR="004C5020" w:rsidRPr="00FF77DA" w:rsidRDefault="00453BAA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6</w:t>
            </w:r>
          </w:p>
        </w:tc>
      </w:tr>
      <w:tr w:rsidR="004C5020" w:rsidRPr="00FF77DA" w14:paraId="33F2EB1E" w14:textId="6EC673F0" w:rsidTr="004C5020">
        <w:trPr>
          <w:trHeight w:val="449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9AC36FF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1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756ED89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CE37895" w14:textId="534B09A3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               0.5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6D95E7D5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28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AEBD263" w14:textId="68D4F8FD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  <w:tc>
          <w:tcPr>
            <w:tcW w:w="902" w:type="dxa"/>
          </w:tcPr>
          <w:p w14:paraId="4E5ABBEB" w14:textId="3DCE1D69" w:rsidR="004C5020" w:rsidRPr="00FF77DA" w:rsidRDefault="00453BAA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</w:tr>
      <w:tr w:rsidR="004C5020" w:rsidRPr="00FF77DA" w14:paraId="04F4D861" w14:textId="4ED390A5" w:rsidTr="004C5020">
        <w:trPr>
          <w:trHeight w:val="414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932BEDC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1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371A4E2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9CF3D8E" w14:textId="77777777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0E79470E" w14:textId="72147902" w:rsidR="004C5020" w:rsidRPr="00FF77DA" w:rsidRDefault="004C5020" w:rsidP="00E52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DA7AF16" w14:textId="43DAE74D" w:rsidR="004C5020" w:rsidRPr="00FF77DA" w:rsidRDefault="004C5020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                                NA      </w:t>
            </w:r>
          </w:p>
        </w:tc>
        <w:tc>
          <w:tcPr>
            <w:tcW w:w="902" w:type="dxa"/>
          </w:tcPr>
          <w:p w14:paraId="2560D792" w14:textId="3DB3BE67" w:rsidR="004C5020" w:rsidRPr="00FF77DA" w:rsidRDefault="00453BAA" w:rsidP="00E52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F77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       NA</w:t>
            </w:r>
          </w:p>
        </w:tc>
      </w:tr>
    </w:tbl>
    <w:p w14:paraId="62EB1D88" w14:textId="14107D10" w:rsidR="00E52A3B" w:rsidRPr="00FF77DA" w:rsidRDefault="00E52A3B" w:rsidP="00E52A3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F77DA">
        <w:rPr>
          <w:rFonts w:ascii="Times New Roman" w:hAnsi="Times New Roman" w:cs="Times New Roman"/>
          <w:sz w:val="24"/>
          <w:szCs w:val="24"/>
          <w:lang w:val="en-US"/>
        </w:rPr>
        <w:t xml:space="preserve">        Supplementary table</w:t>
      </w:r>
      <w:r w:rsidR="00FF77DA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FF77DA">
        <w:rPr>
          <w:rFonts w:ascii="Times New Roman" w:hAnsi="Times New Roman" w:cs="Times New Roman"/>
          <w:sz w:val="24"/>
          <w:szCs w:val="24"/>
          <w:lang w:val="en-US"/>
        </w:rPr>
        <w:t xml:space="preserve"> – detailed biochemistry values for each infant</w:t>
      </w:r>
      <w:r w:rsidR="00A91DBC" w:rsidRPr="00FF77DA">
        <w:rPr>
          <w:rFonts w:ascii="Times New Roman" w:hAnsi="Times New Roman" w:cs="Times New Roman"/>
          <w:sz w:val="24"/>
          <w:szCs w:val="24"/>
          <w:lang w:val="en-US"/>
        </w:rPr>
        <w:t>. NA (not available)</w:t>
      </w:r>
    </w:p>
    <w:p w14:paraId="41477DE4" w14:textId="77777777" w:rsidR="00210ECE" w:rsidRPr="00E52A3B" w:rsidRDefault="00210ECE">
      <w:pPr>
        <w:rPr>
          <w:lang w:val="en-US"/>
        </w:rPr>
      </w:pPr>
    </w:p>
    <w:sectPr w:rsidR="00210ECE" w:rsidRPr="00E52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FB40A" w14:textId="77777777" w:rsidR="0055661B" w:rsidRDefault="0055661B" w:rsidP="0055661B">
      <w:pPr>
        <w:spacing w:after="0" w:line="240" w:lineRule="auto"/>
      </w:pPr>
      <w:r>
        <w:separator/>
      </w:r>
    </w:p>
  </w:endnote>
  <w:endnote w:type="continuationSeparator" w:id="0">
    <w:p w14:paraId="5ECB8C03" w14:textId="77777777" w:rsidR="0055661B" w:rsidRDefault="0055661B" w:rsidP="00556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761CE" w14:textId="77777777" w:rsidR="0055661B" w:rsidRDefault="0055661B" w:rsidP="0055661B">
      <w:pPr>
        <w:spacing w:after="0" w:line="240" w:lineRule="auto"/>
      </w:pPr>
      <w:r>
        <w:separator/>
      </w:r>
    </w:p>
  </w:footnote>
  <w:footnote w:type="continuationSeparator" w:id="0">
    <w:p w14:paraId="147F2B01" w14:textId="77777777" w:rsidR="0055661B" w:rsidRDefault="0055661B" w:rsidP="005566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0B5"/>
    <w:rsid w:val="00093F2A"/>
    <w:rsid w:val="00156DB8"/>
    <w:rsid w:val="00197253"/>
    <w:rsid w:val="001C0D4E"/>
    <w:rsid w:val="00210ECE"/>
    <w:rsid w:val="003369D1"/>
    <w:rsid w:val="00363A35"/>
    <w:rsid w:val="0041385A"/>
    <w:rsid w:val="00414639"/>
    <w:rsid w:val="00453BAA"/>
    <w:rsid w:val="00486816"/>
    <w:rsid w:val="004C5020"/>
    <w:rsid w:val="0055661B"/>
    <w:rsid w:val="00576D22"/>
    <w:rsid w:val="005C469E"/>
    <w:rsid w:val="00602088"/>
    <w:rsid w:val="006C51DA"/>
    <w:rsid w:val="00743A45"/>
    <w:rsid w:val="00842280"/>
    <w:rsid w:val="008B6F44"/>
    <w:rsid w:val="00A049FD"/>
    <w:rsid w:val="00A60F56"/>
    <w:rsid w:val="00A91DBC"/>
    <w:rsid w:val="00B13D03"/>
    <w:rsid w:val="00B440B5"/>
    <w:rsid w:val="00BB3F19"/>
    <w:rsid w:val="00C72177"/>
    <w:rsid w:val="00D84DB7"/>
    <w:rsid w:val="00E52A3B"/>
    <w:rsid w:val="00E60A57"/>
    <w:rsid w:val="00E829B7"/>
    <w:rsid w:val="00E9142B"/>
    <w:rsid w:val="00EE4E18"/>
    <w:rsid w:val="00FF77DA"/>
    <w:rsid w:val="00FF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B3183DA"/>
  <w15:chartTrackingRefBased/>
  <w15:docId w15:val="{56387975-4364-464F-99A7-905E0BFDE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4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0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0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0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0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0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0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0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0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0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0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0B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566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661B"/>
  </w:style>
  <w:style w:type="paragraph" w:styleId="Footer">
    <w:name w:val="footer"/>
    <w:basedOn w:val="Normal"/>
    <w:link w:val="FooterChar"/>
    <w:uiPriority w:val="99"/>
    <w:unhideWhenUsed/>
    <w:rsid w:val="005566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66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6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Govindarajan</dc:creator>
  <cp:keywords/>
  <dc:description/>
  <cp:lastModifiedBy>Sandhya Govindarajan</cp:lastModifiedBy>
  <cp:revision>28</cp:revision>
  <dcterms:created xsi:type="dcterms:W3CDTF">2025-10-26T22:19:00Z</dcterms:created>
  <dcterms:modified xsi:type="dcterms:W3CDTF">2025-11-14T13:38:00Z</dcterms:modified>
</cp:coreProperties>
</file>